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E77" w:rsidRPr="00C94E77" w:rsidRDefault="00C94E77" w:rsidP="00C94E77">
      <w:pPr>
        <w:rPr>
          <w:sz w:val="28"/>
        </w:rPr>
      </w:pPr>
      <w:r>
        <w:rPr>
          <w:sz w:val="28"/>
        </w:rPr>
        <w:t xml:space="preserve">Supplementary Table S4: </w:t>
      </w:r>
      <w:r w:rsidRPr="00C94E77">
        <w:rPr>
          <w:sz w:val="28"/>
        </w:rPr>
        <w:t>TCGA dataset validation analysis of all six genes in the discovery set</w:t>
      </w:r>
      <w:bookmarkStart w:id="0" w:name="_GoBack"/>
      <w:bookmarkEnd w:id="0"/>
    </w:p>
    <w:p w:rsidR="00A53E49" w:rsidRPr="00FF7029" w:rsidRDefault="00A53E49" w:rsidP="00FF7029">
      <w:pPr>
        <w:rPr>
          <w:sz w:val="28"/>
        </w:rPr>
      </w:pPr>
    </w:p>
    <w:tbl>
      <w:tblPr>
        <w:tblpPr w:leftFromText="180" w:rightFromText="180" w:horzAnchor="margin" w:tblpXSpec="center" w:tblpY="2420"/>
        <w:tblW w:w="13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9"/>
        <w:gridCol w:w="1697"/>
        <w:gridCol w:w="2796"/>
        <w:gridCol w:w="1658"/>
        <w:gridCol w:w="2096"/>
        <w:gridCol w:w="1178"/>
        <w:gridCol w:w="1856"/>
      </w:tblGrid>
      <w:tr w:rsidR="00C94E77" w:rsidRPr="00C94E77" w:rsidTr="00C94E77">
        <w:trPr>
          <w:trHeight w:val="869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Probe I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Gene Nam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Median methylation %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Logrank (</w:t>
            </w:r>
            <w:r w:rsidRPr="00C94E77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:lang w:eastAsia="en-GB"/>
              </w:rPr>
              <w:t>P</w:t>
            </w: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=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Cox model (</w:t>
            </w:r>
            <w:r w:rsidRPr="00C94E77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:lang w:eastAsia="en-GB"/>
              </w:rPr>
              <w:t>P</w:t>
            </w: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=)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H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n-GB"/>
              </w:rPr>
              <w:t>95% C.I.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1457803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FGF4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87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86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82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1.0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71, 1.53)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2185660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ITGA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77.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55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41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8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59, 1.25)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161557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FGF2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86.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86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99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1.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68, 1.47)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1324799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MYLK3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85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00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02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44, 0.93)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199615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MYLK2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77.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55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68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9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64, 1.35)</w:t>
            </w:r>
          </w:p>
        </w:tc>
      </w:tr>
      <w:tr w:rsidR="00C94E77" w:rsidRPr="00C94E77" w:rsidTr="00C94E77">
        <w:trPr>
          <w:trHeight w:val="443"/>
        </w:trPr>
        <w:tc>
          <w:tcPr>
            <w:tcW w:w="18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cg2337088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MYL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64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24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0.09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1.3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C94E77" w:rsidRPr="00C94E77" w:rsidRDefault="00C94E77" w:rsidP="00C94E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94E77">
              <w:rPr>
                <w:rFonts w:ascii="Calibri" w:eastAsia="Times New Roman" w:hAnsi="Calibri" w:cs="Arial"/>
                <w:color w:val="000000"/>
                <w:kern w:val="24"/>
                <w:sz w:val="28"/>
                <w:szCs w:val="28"/>
                <w:lang w:eastAsia="en-GB"/>
              </w:rPr>
              <w:t>(0.95, 2.07)</w:t>
            </w:r>
          </w:p>
        </w:tc>
      </w:tr>
    </w:tbl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Default="00C94E77" w:rsidP="00C94E77">
      <w:pPr>
        <w:rPr>
          <w:sz w:val="28"/>
        </w:rPr>
      </w:pPr>
    </w:p>
    <w:p w:rsidR="00C94E77" w:rsidRPr="00C94E77" w:rsidRDefault="00C94E77" w:rsidP="00C94E77">
      <w:pPr>
        <w:rPr>
          <w:sz w:val="28"/>
        </w:rPr>
      </w:pPr>
      <w:r w:rsidRPr="00C94E77">
        <w:rPr>
          <w:sz w:val="28"/>
        </w:rPr>
        <w:t>* Multivariable Cox model adjusted for age, stage, grade, debulk status</w:t>
      </w:r>
    </w:p>
    <w:p w:rsidR="00E231D6" w:rsidRPr="00FF7029" w:rsidRDefault="00E231D6" w:rsidP="00FF7029">
      <w:pPr>
        <w:rPr>
          <w:sz w:val="28"/>
        </w:rPr>
      </w:pPr>
    </w:p>
    <w:sectPr w:rsidR="00E231D6" w:rsidRPr="00FF7029" w:rsidSect="00FF70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1D6"/>
    <w:rsid w:val="00A53E49"/>
    <w:rsid w:val="00BE74E7"/>
    <w:rsid w:val="00C94E77"/>
    <w:rsid w:val="00E231D6"/>
    <w:rsid w:val="00FF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6B72E-83ED-45B8-9627-2AEC984B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31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2</cp:revision>
  <dcterms:created xsi:type="dcterms:W3CDTF">2017-03-02T19:43:00Z</dcterms:created>
  <dcterms:modified xsi:type="dcterms:W3CDTF">2017-03-02T19:43:00Z</dcterms:modified>
</cp:coreProperties>
</file>